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43B" w:rsidRPr="00645915" w:rsidRDefault="001847F9" w:rsidP="00326322">
      <w:pPr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upplementary</w:t>
      </w:r>
      <w:bookmarkStart w:id="0" w:name="_GoBack"/>
      <w:bookmarkEnd w:id="0"/>
      <w:r w:rsidR="00C3443B" w:rsidRPr="00645915">
        <w:rPr>
          <w:rFonts w:ascii="Times New Roman" w:hAnsi="Times New Roman"/>
          <w:b/>
          <w:sz w:val="20"/>
          <w:szCs w:val="20"/>
          <w:lang w:val="en-US"/>
        </w:rPr>
        <w:t xml:space="preserve"> Table 1: </w:t>
      </w:r>
      <w:r w:rsidR="00C3443B" w:rsidRPr="00645915">
        <w:rPr>
          <w:rFonts w:ascii="Times New Roman" w:hAnsi="Times New Roman"/>
          <w:sz w:val="20"/>
          <w:szCs w:val="20"/>
          <w:lang w:val="en-US"/>
        </w:rPr>
        <w:t xml:space="preserve">Copies </w:t>
      </w:r>
      <w:r w:rsidR="00C3443B" w:rsidRPr="00645915">
        <w:rPr>
          <w:rFonts w:ascii="Times New Roman" w:hAnsi="Times New Roman"/>
          <w:bCs/>
          <w:sz w:val="20"/>
          <w:szCs w:val="20"/>
          <w:lang w:val="en-US"/>
        </w:rPr>
        <w:t xml:space="preserve">of methylated (M) and unmethylated (U) </w:t>
      </w:r>
      <w:r w:rsidR="00C3443B" w:rsidRPr="00645915">
        <w:rPr>
          <w:rFonts w:ascii="Times New Roman" w:hAnsi="Times New Roman"/>
          <w:bCs/>
          <w:i/>
          <w:sz w:val="20"/>
          <w:szCs w:val="20"/>
          <w:lang w:val="en-US"/>
        </w:rPr>
        <w:t>PLA2R1</w:t>
      </w:r>
      <w:r w:rsidR="00C3443B" w:rsidRPr="00645915">
        <w:rPr>
          <w:rFonts w:ascii="Times New Roman" w:hAnsi="Times New Roman"/>
          <w:bCs/>
          <w:sz w:val="20"/>
          <w:szCs w:val="20"/>
          <w:lang w:val="en-US"/>
        </w:rPr>
        <w:t xml:space="preserve"> DNA fragments and resulting fractional abundances </w:t>
      </w:r>
      <w:r w:rsidR="00645915">
        <w:rPr>
          <w:rFonts w:ascii="Times New Roman" w:hAnsi="Times New Roman"/>
          <w:bCs/>
          <w:sz w:val="20"/>
          <w:szCs w:val="20"/>
          <w:lang w:val="en-US"/>
        </w:rPr>
        <w:t xml:space="preserve">after ddPCR alone using MIP PL-168bp primer pair </w:t>
      </w:r>
      <w:r w:rsidR="00C3443B" w:rsidRPr="00645915">
        <w:rPr>
          <w:rFonts w:ascii="Times New Roman" w:hAnsi="Times New Roman"/>
          <w:bCs/>
          <w:sz w:val="20"/>
          <w:szCs w:val="20"/>
          <w:lang w:val="en-US"/>
        </w:rPr>
        <w:t>are shown. Sample 0/70K (no copies of methylated DNA and 70,000 unmethylated DNA), 5/70K (5 copies of methylated DNA and 70,000 unmethylated DNA),</w:t>
      </w:r>
      <w:r w:rsidR="00F74EFA" w:rsidRPr="00645915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C3443B" w:rsidRPr="00645915">
        <w:rPr>
          <w:rFonts w:ascii="Times New Roman" w:hAnsi="Times New Roman"/>
          <w:bCs/>
          <w:sz w:val="20"/>
          <w:szCs w:val="20"/>
          <w:lang w:val="en-US"/>
        </w:rPr>
        <w:t xml:space="preserve">10/70K (10 copies of methylated DNA and 70,000 unmethylated DNA), 20/70K (20 copies of methylated DNA and 70,000 unmethylated DNA) and 3,000/70K (3,000 copies of methylated DNA and 70,000 unmethylated DNA). 0/175K-3,000/175K, 0/350-3,000/350K, and 0/700K-3,000/700K indicate samples with 0, 5, 10, 20 and 3,000 copies of methylated DNA in backgrounds of 175,000, 350,000 and 700,000 copies of unmethylated DNA, respectively. </w:t>
      </w:r>
      <w:r w:rsidR="00F74EFA" w:rsidRPr="00645915">
        <w:rPr>
          <w:rFonts w:ascii="Times New Roman" w:hAnsi="Times New Roman"/>
          <w:bCs/>
          <w:sz w:val="20"/>
          <w:szCs w:val="20"/>
          <w:lang w:val="en-US"/>
        </w:rPr>
        <w:t>M, probe specific for methylated DNA fragments; U, probe specific for unmethylated DNA fragments.</w:t>
      </w:r>
    </w:p>
    <w:tbl>
      <w:tblPr>
        <w:tblW w:w="14475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227"/>
        <w:gridCol w:w="1341"/>
        <w:gridCol w:w="1341"/>
        <w:gridCol w:w="1064"/>
        <w:gridCol w:w="1095"/>
        <w:gridCol w:w="1123"/>
        <w:gridCol w:w="1106"/>
        <w:gridCol w:w="977"/>
        <w:gridCol w:w="977"/>
        <w:gridCol w:w="1602"/>
        <w:gridCol w:w="1041"/>
        <w:gridCol w:w="1581"/>
      </w:tblGrid>
      <w:tr w:rsidR="00C3443B" w:rsidRPr="005A6D9C" w:rsidTr="00F74EFA">
        <w:trPr>
          <w:trHeight w:val="510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>Sample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>probes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>copies/</w:t>
            </w:r>
          </w:p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>20</w:t>
            </w:r>
            <w:r w:rsidR="00F74EFA"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 xml:space="preserve"> </w:t>
            </w:r>
            <w:r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>µl well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>Positives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>Negativ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>Ch1+Ch2+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>Ch1+Ch2-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val="en-US" w:eastAsia="de-DE"/>
              </w:rPr>
              <w:t>C</w:t>
            </w: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h1-Ch2+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Ch1-Ch2-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accepted</w:t>
            </w:r>
          </w:p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droplet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ratio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fractional</w:t>
            </w:r>
          </w:p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abundance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/7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07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36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0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07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04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36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0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/7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19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1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20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,00E-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07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2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/7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.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08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4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5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09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001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16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2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43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5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/7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2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70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5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26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003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38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08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71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5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.000/7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78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4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09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8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4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9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74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41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7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8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85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/175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9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9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93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6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92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/175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.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5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4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5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.1E-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021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80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5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/175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9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8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9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.3E-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053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6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59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/175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7.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28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28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29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,00E-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09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98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32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.000/175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19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09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18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10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12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.19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68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09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/35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66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66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66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000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66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845A62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/350K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059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05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06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,00E-07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,00E-05</w:t>
            </w:r>
          </w:p>
        </w:tc>
      </w:tr>
      <w:tr w:rsidR="00C3443B" w:rsidRPr="005A6D9C" w:rsidTr="00845A62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00000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060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/35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984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98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984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lastRenderedPageBreak/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90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9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/175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6.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96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96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97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.3E-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033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94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96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.000/175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9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74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73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04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02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27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22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03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/70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32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3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32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000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32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/70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18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18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1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000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1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/70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88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87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8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48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87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0/70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49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49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50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9,00E-0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009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220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49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3.000/700K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32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32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38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006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.065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840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3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NTC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79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79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79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0</w:t>
            </w:r>
          </w:p>
        </w:tc>
      </w:tr>
      <w:tr w:rsidR="00C3443B" w:rsidRPr="005A6D9C" w:rsidTr="00F74EFA">
        <w:trPr>
          <w:trHeight w:val="255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A90D5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U</w:t>
            </w:r>
          </w:p>
        </w:tc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1179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3443B" w:rsidRPr="00645915" w:rsidRDefault="00C3443B" w:rsidP="0032632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de-DE"/>
              </w:rPr>
            </w:pPr>
            <w:r w:rsidRPr="00645915">
              <w:rPr>
                <w:rFonts w:ascii="Times New Roman" w:hAnsi="Times New Roman"/>
                <w:sz w:val="20"/>
                <w:szCs w:val="20"/>
                <w:lang w:eastAsia="de-DE"/>
              </w:rPr>
              <w:t> </w:t>
            </w:r>
          </w:p>
        </w:tc>
      </w:tr>
    </w:tbl>
    <w:p w:rsidR="00C3443B" w:rsidRDefault="00C3443B"/>
    <w:p w:rsidR="000551D8" w:rsidRDefault="000551D8" w:rsidP="001B7B72">
      <w:pPr>
        <w:jc w:val="both"/>
        <w:rPr>
          <w:b/>
          <w:lang w:val="en-US"/>
        </w:rPr>
      </w:pPr>
    </w:p>
    <w:sectPr w:rsidR="000551D8" w:rsidSect="003F1670">
      <w:footerReference w:type="default" r:id="rId8"/>
      <w:endnotePr>
        <w:numFmt w:val="decimal"/>
      </w:endnote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6B94" w:rsidRDefault="007E6B94" w:rsidP="00B7706B">
      <w:pPr>
        <w:spacing w:after="0" w:line="240" w:lineRule="auto"/>
      </w:pPr>
      <w:r>
        <w:separator/>
      </w:r>
    </w:p>
  </w:endnote>
  <w:endnote w:type="continuationSeparator" w:id="0">
    <w:p w:rsidR="007E6B94" w:rsidRDefault="007E6B94" w:rsidP="00B77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2342383"/>
      <w:docPartObj>
        <w:docPartGallery w:val="Page Numbers (Bottom of Page)"/>
        <w:docPartUnique/>
      </w:docPartObj>
    </w:sdtPr>
    <w:sdtEndPr/>
    <w:sdtContent>
      <w:p w:rsidR="00645915" w:rsidRDefault="0064591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47F9">
          <w:rPr>
            <w:noProof/>
          </w:rPr>
          <w:t>1</w:t>
        </w:r>
        <w:r>
          <w:fldChar w:fldCharType="end"/>
        </w:r>
      </w:p>
    </w:sdtContent>
  </w:sdt>
  <w:p w:rsidR="00645915" w:rsidRDefault="006459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6B94" w:rsidRDefault="007E6B94" w:rsidP="00B7706B">
      <w:pPr>
        <w:spacing w:after="0" w:line="240" w:lineRule="auto"/>
      </w:pPr>
      <w:r>
        <w:separator/>
      </w:r>
    </w:p>
  </w:footnote>
  <w:footnote w:type="continuationSeparator" w:id="0">
    <w:p w:rsidR="007E6B94" w:rsidRDefault="007E6B94" w:rsidP="00B770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126"/>
    <w:rsid w:val="0001234E"/>
    <w:rsid w:val="00035870"/>
    <w:rsid w:val="00041C05"/>
    <w:rsid w:val="000551D8"/>
    <w:rsid w:val="00062EAC"/>
    <w:rsid w:val="00085779"/>
    <w:rsid w:val="000974DF"/>
    <w:rsid w:val="000E26FD"/>
    <w:rsid w:val="00103BE8"/>
    <w:rsid w:val="001120AF"/>
    <w:rsid w:val="001168E2"/>
    <w:rsid w:val="00143C1C"/>
    <w:rsid w:val="0015470F"/>
    <w:rsid w:val="00161F5D"/>
    <w:rsid w:val="001847F9"/>
    <w:rsid w:val="001862AF"/>
    <w:rsid w:val="00194CDE"/>
    <w:rsid w:val="001A38E0"/>
    <w:rsid w:val="001B7B72"/>
    <w:rsid w:val="002038B3"/>
    <w:rsid w:val="00274CAA"/>
    <w:rsid w:val="002A56A7"/>
    <w:rsid w:val="002C34E2"/>
    <w:rsid w:val="002C778A"/>
    <w:rsid w:val="002D330B"/>
    <w:rsid w:val="002E6FC3"/>
    <w:rsid w:val="00311DEA"/>
    <w:rsid w:val="00321960"/>
    <w:rsid w:val="00326322"/>
    <w:rsid w:val="00376E41"/>
    <w:rsid w:val="00395197"/>
    <w:rsid w:val="003F1670"/>
    <w:rsid w:val="00406FA9"/>
    <w:rsid w:val="00435E2E"/>
    <w:rsid w:val="004C05E7"/>
    <w:rsid w:val="004D324D"/>
    <w:rsid w:val="00507F42"/>
    <w:rsid w:val="00557A76"/>
    <w:rsid w:val="00581D9C"/>
    <w:rsid w:val="005971E8"/>
    <w:rsid w:val="00597EE6"/>
    <w:rsid w:val="005A6D9C"/>
    <w:rsid w:val="005C129D"/>
    <w:rsid w:val="005F1BF8"/>
    <w:rsid w:val="005F2C54"/>
    <w:rsid w:val="00645915"/>
    <w:rsid w:val="00671341"/>
    <w:rsid w:val="00693721"/>
    <w:rsid w:val="006E26B8"/>
    <w:rsid w:val="006F5AD3"/>
    <w:rsid w:val="00712589"/>
    <w:rsid w:val="007360DB"/>
    <w:rsid w:val="00757239"/>
    <w:rsid w:val="007A3F89"/>
    <w:rsid w:val="007B2A2F"/>
    <w:rsid w:val="007E6B94"/>
    <w:rsid w:val="007F3D5B"/>
    <w:rsid w:val="008444DC"/>
    <w:rsid w:val="00845A62"/>
    <w:rsid w:val="0088766E"/>
    <w:rsid w:val="008B233A"/>
    <w:rsid w:val="008B322C"/>
    <w:rsid w:val="008C12E7"/>
    <w:rsid w:val="008E4252"/>
    <w:rsid w:val="008F24A0"/>
    <w:rsid w:val="009002DA"/>
    <w:rsid w:val="00907072"/>
    <w:rsid w:val="00917545"/>
    <w:rsid w:val="00922B60"/>
    <w:rsid w:val="00941738"/>
    <w:rsid w:val="009464FE"/>
    <w:rsid w:val="00951193"/>
    <w:rsid w:val="00966528"/>
    <w:rsid w:val="00985BEA"/>
    <w:rsid w:val="009C7B6C"/>
    <w:rsid w:val="009F7607"/>
    <w:rsid w:val="00A90D57"/>
    <w:rsid w:val="00B66CD0"/>
    <w:rsid w:val="00B7706B"/>
    <w:rsid w:val="00BA73C9"/>
    <w:rsid w:val="00BB0E4E"/>
    <w:rsid w:val="00BC725F"/>
    <w:rsid w:val="00C3443B"/>
    <w:rsid w:val="00C43126"/>
    <w:rsid w:val="00C44697"/>
    <w:rsid w:val="00CB0479"/>
    <w:rsid w:val="00CD01B5"/>
    <w:rsid w:val="00D0037A"/>
    <w:rsid w:val="00D85DB6"/>
    <w:rsid w:val="00DE2CED"/>
    <w:rsid w:val="00E01320"/>
    <w:rsid w:val="00E27974"/>
    <w:rsid w:val="00E908D9"/>
    <w:rsid w:val="00EF38CC"/>
    <w:rsid w:val="00F00E62"/>
    <w:rsid w:val="00F02BF8"/>
    <w:rsid w:val="00F74EFA"/>
    <w:rsid w:val="00F955D5"/>
    <w:rsid w:val="00FA035E"/>
    <w:rsid w:val="00FA115D"/>
    <w:rsid w:val="00FA59FF"/>
    <w:rsid w:val="00FE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12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3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3126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rsid w:val="00B7706B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7706B"/>
    <w:rPr>
      <w:rFonts w:ascii="Times New Roman" w:eastAsia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B7706B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semiHidden/>
    <w:rsid w:val="00B7706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7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239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7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239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12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43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43126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rsid w:val="00B7706B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7706B"/>
    <w:rPr>
      <w:rFonts w:ascii="Times New Roman" w:eastAsia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rsid w:val="00B7706B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semiHidden/>
    <w:rsid w:val="00B7706B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57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239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572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239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315BA8-CD69-40C5-A172-AD4F1E108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8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dentification of rare levels of methylated tumor DNA fragments in a high background of wild-type DNA using an optimized bias-based pre-amplification-digital PCR (OBBPA-dPCR) technique</vt:lpstr>
      <vt:lpstr>Identification of rare levels of methylated tumor DNA fragments in a high background of wild-type DNA using an optimized bias-based pre-amplification-digital PCR (OBBPA-dPCR) technique</vt:lpstr>
    </vt:vector>
  </TitlesOfParts>
  <Company/>
  <LinksUpToDate>false</LinksUpToDate>
  <CharactersWithSpaces>2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rare levels of methylated tumor DNA fragments in a high background of wild-type DNA using an optimized bias-based pre-amplification-digital PCR (OBBPA-dPCR) technique</dc:title>
  <dc:creator>Menschikowski, Mario</dc:creator>
  <cp:lastModifiedBy>n.sa</cp:lastModifiedBy>
  <cp:revision>4</cp:revision>
  <cp:lastPrinted>2018-06-22T06:44:00Z</cp:lastPrinted>
  <dcterms:created xsi:type="dcterms:W3CDTF">2018-10-30T21:05:00Z</dcterms:created>
  <dcterms:modified xsi:type="dcterms:W3CDTF">2018-10-30T21:08:00Z</dcterms:modified>
</cp:coreProperties>
</file>